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DE325" w14:textId="0E13EED1" w:rsidR="00A0303A" w:rsidRDefault="00844436">
      <w:r w:rsidRPr="00844436">
        <w:rPr>
          <w:noProof/>
        </w:rPr>
        <w:drawing>
          <wp:inline distT="0" distB="0" distL="0" distR="0" wp14:anchorId="2DBD85AB" wp14:editId="4D821000">
            <wp:extent cx="5880100" cy="65553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2709" cy="6569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7E432" w14:textId="26359A77" w:rsidR="00DF5469" w:rsidRPr="00DF5469" w:rsidRDefault="00DF5469" w:rsidP="003703B3">
      <w:pPr>
        <w:jc w:val="both"/>
        <w:rPr>
          <w:rFonts w:ascii="Arial" w:hAnsi="Arial" w:cs="Arial"/>
        </w:rPr>
      </w:pPr>
      <w:r w:rsidRPr="00DF5469">
        <w:rPr>
          <w:rFonts w:ascii="Arial" w:hAnsi="Arial" w:cs="Arial"/>
        </w:rPr>
        <w:t xml:space="preserve">Figure S2. </w:t>
      </w:r>
      <w:r>
        <w:rPr>
          <w:rFonts w:ascii="Arial" w:hAnsi="Arial" w:cs="Arial"/>
        </w:rPr>
        <w:t>Mean p</w:t>
      </w:r>
      <w:r w:rsidR="001F2222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ERK in tissues </w:t>
      </w:r>
      <w:r w:rsidR="00C83024">
        <w:rPr>
          <w:rFonts w:ascii="Arial" w:hAnsi="Arial" w:cs="Arial"/>
        </w:rPr>
        <w:t xml:space="preserve">from untreated NF1 minipigs </w:t>
      </w:r>
      <w:r>
        <w:rPr>
          <w:rFonts w:ascii="Arial" w:hAnsi="Arial" w:cs="Arial"/>
        </w:rPr>
        <w:t xml:space="preserve">relative to </w:t>
      </w:r>
      <w:r w:rsidR="00C83024">
        <w:rPr>
          <w:rFonts w:ascii="Arial" w:hAnsi="Arial" w:cs="Arial"/>
        </w:rPr>
        <w:t xml:space="preserve">untreated </w:t>
      </w:r>
      <w:r>
        <w:rPr>
          <w:rFonts w:ascii="Arial" w:hAnsi="Arial" w:cs="Arial"/>
        </w:rPr>
        <w:t>WT</w:t>
      </w:r>
      <w:r w:rsidR="00C83024">
        <w:rPr>
          <w:rFonts w:ascii="Arial" w:hAnsi="Arial" w:cs="Arial"/>
        </w:rPr>
        <w:t xml:space="preserve"> minipigs</w:t>
      </w:r>
      <w:r w:rsidR="009B6805">
        <w:rPr>
          <w:rFonts w:ascii="Arial" w:hAnsi="Arial" w:cs="Arial"/>
        </w:rPr>
        <w:t>. Values are expressed as a ratio of mean NF1/WT p-ERK expression normalized to total ERK</w:t>
      </w:r>
      <w:r>
        <w:rPr>
          <w:rFonts w:ascii="Arial" w:hAnsi="Arial" w:cs="Arial"/>
        </w:rPr>
        <w:t xml:space="preserve">. </w:t>
      </w:r>
    </w:p>
    <w:sectPr w:rsidR="00DF5469" w:rsidRPr="00DF5469" w:rsidSect="00D3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69"/>
    <w:rsid w:val="000F7DF2"/>
    <w:rsid w:val="001855BF"/>
    <w:rsid w:val="001C00EB"/>
    <w:rsid w:val="001F2222"/>
    <w:rsid w:val="00284905"/>
    <w:rsid w:val="003703B3"/>
    <w:rsid w:val="00397B30"/>
    <w:rsid w:val="00397F87"/>
    <w:rsid w:val="00401FC7"/>
    <w:rsid w:val="00417C4E"/>
    <w:rsid w:val="00482650"/>
    <w:rsid w:val="00494927"/>
    <w:rsid w:val="00510A09"/>
    <w:rsid w:val="00570739"/>
    <w:rsid w:val="005911CC"/>
    <w:rsid w:val="005D4D1C"/>
    <w:rsid w:val="007C5D42"/>
    <w:rsid w:val="0083653F"/>
    <w:rsid w:val="00844436"/>
    <w:rsid w:val="00882C94"/>
    <w:rsid w:val="008D3B6D"/>
    <w:rsid w:val="0094356A"/>
    <w:rsid w:val="009B6805"/>
    <w:rsid w:val="009B6851"/>
    <w:rsid w:val="009B7A5D"/>
    <w:rsid w:val="00A0303A"/>
    <w:rsid w:val="00B509B9"/>
    <w:rsid w:val="00BF684A"/>
    <w:rsid w:val="00C1092D"/>
    <w:rsid w:val="00C83024"/>
    <w:rsid w:val="00CB2C6E"/>
    <w:rsid w:val="00D320B7"/>
    <w:rsid w:val="00DF5469"/>
    <w:rsid w:val="00E14AA2"/>
    <w:rsid w:val="00ED6BEF"/>
    <w:rsid w:val="00EF5C7E"/>
    <w:rsid w:val="00F25297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D0867"/>
  <w15:chartTrackingRefBased/>
  <w15:docId w15:val="{DEE18595-3ECC-F847-9E26-FFA6160DF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akson</dc:creator>
  <cp:keywords/>
  <dc:description/>
  <cp:lastModifiedBy>Sara Isakson</cp:lastModifiedBy>
  <cp:revision>6</cp:revision>
  <dcterms:created xsi:type="dcterms:W3CDTF">2020-12-09T16:44:00Z</dcterms:created>
  <dcterms:modified xsi:type="dcterms:W3CDTF">2021-01-14T22:38:00Z</dcterms:modified>
</cp:coreProperties>
</file>